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D4193" w14:textId="31131518" w:rsidR="00A8398E" w:rsidRDefault="00000000" w:rsidP="0005207A">
      <w:pPr>
        <w:spacing w:after="200"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5207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4</w:t>
      </w:r>
      <w:r w:rsidR="0005207A" w:rsidRPr="0005207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05207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enes predicted as mono-</w:t>
      </w:r>
      <w:proofErr w:type="spellStart"/>
      <w:r w:rsidRPr="0005207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xonic</w:t>
      </w:r>
      <w:proofErr w:type="spellEnd"/>
      <w:r w:rsidRPr="0005207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from the BR(SR/ST2) run overlapping with multis from the BR(SR) run in </w:t>
      </w:r>
      <w:r w:rsidRPr="000520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riodendron</w:t>
      </w:r>
      <w:r w:rsidR="0005207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441CF43D" w14:textId="77777777" w:rsidR="0005207A" w:rsidRPr="0005207A" w:rsidRDefault="0005207A" w:rsidP="0005207A">
      <w:pPr>
        <w:spacing w:after="20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0BB520D" w14:textId="149CAB2D" w:rsidR="0005207A" w:rsidRDefault="0005207A">
      <w:pPr>
        <w:spacing w:after="200"/>
        <w:jc w:val="both"/>
      </w:pPr>
      <w:r>
        <w:rPr>
          <w:noProof/>
          <w:color w:val="1F497D"/>
          <w:sz w:val="18"/>
          <w:szCs w:val="18"/>
        </w:rPr>
        <w:drawing>
          <wp:inline distT="114300" distB="114300" distL="114300" distR="114300" wp14:anchorId="595F9774" wp14:editId="583C190F">
            <wp:extent cx="5943600" cy="1930400"/>
            <wp:effectExtent l="0" t="0" r="0" b="0"/>
            <wp:docPr id="1" name="image1.png" descr="A screenshot of a computer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screenshot of a computer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5207A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00D67" w14:textId="77777777" w:rsidR="00DC17F7" w:rsidRDefault="00DC17F7" w:rsidP="0005207A">
      <w:pPr>
        <w:spacing w:line="240" w:lineRule="auto"/>
      </w:pPr>
      <w:r>
        <w:separator/>
      </w:r>
    </w:p>
  </w:endnote>
  <w:endnote w:type="continuationSeparator" w:id="0">
    <w:p w14:paraId="43DB1BAD" w14:textId="77777777" w:rsidR="00DC17F7" w:rsidRDefault="00DC17F7" w:rsidP="000520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38F48" w14:textId="77777777" w:rsidR="00DC17F7" w:rsidRDefault="00DC17F7" w:rsidP="0005207A">
      <w:pPr>
        <w:spacing w:line="240" w:lineRule="auto"/>
      </w:pPr>
      <w:r>
        <w:separator/>
      </w:r>
    </w:p>
  </w:footnote>
  <w:footnote w:type="continuationSeparator" w:id="0">
    <w:p w14:paraId="006EEAC8" w14:textId="77777777" w:rsidR="00DC17F7" w:rsidRDefault="00DC17F7" w:rsidP="000520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AB552" w14:textId="5D36FD4B" w:rsidR="0005207A" w:rsidRPr="00C75D77" w:rsidRDefault="0005207A" w:rsidP="0005207A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4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02BB0EE4" w14:textId="77777777" w:rsidR="0005207A" w:rsidRPr="00FA3903" w:rsidRDefault="0005207A" w:rsidP="0005207A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034509E2" w14:textId="5CA99FF7" w:rsidR="0005207A" w:rsidRPr="0005207A" w:rsidRDefault="0005207A" w:rsidP="000520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98E"/>
    <w:rsid w:val="0005207A"/>
    <w:rsid w:val="00A8398E"/>
    <w:rsid w:val="00DC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5541D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0520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07A"/>
  </w:style>
  <w:style w:type="paragraph" w:styleId="Footer">
    <w:name w:val="footer"/>
    <w:basedOn w:val="Normal"/>
    <w:link w:val="FooterChar"/>
    <w:uiPriority w:val="99"/>
    <w:unhideWhenUsed/>
    <w:rsid w:val="000520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07A"/>
  </w:style>
  <w:style w:type="character" w:styleId="PageNumber">
    <w:name w:val="page number"/>
    <w:basedOn w:val="DefaultParagraphFont"/>
    <w:uiPriority w:val="99"/>
    <w:semiHidden/>
    <w:unhideWhenUsed/>
    <w:rsid w:val="00052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40:00Z</dcterms:created>
  <dcterms:modified xsi:type="dcterms:W3CDTF">2023-06-20T23:41:00Z</dcterms:modified>
</cp:coreProperties>
</file>